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D16CA" w14:textId="0D21844B" w:rsidR="00D46E7F" w:rsidRPr="00E82192" w:rsidRDefault="008653AF" w:rsidP="00D46E7F">
      <w:pPr>
        <w:pStyle w:val="NormalWeb"/>
        <w:ind w:firstLine="0"/>
      </w:pPr>
      <w:bookmarkStart w:id="0" w:name="_Toc163487282"/>
      <w:r w:rsidRPr="008653AF">
        <w:rPr>
          <w:b/>
          <w:bCs/>
        </w:rPr>
        <w:t xml:space="preserve">Multimedia </w:t>
      </w:r>
      <w:r w:rsidR="00D46E7F" w:rsidRPr="008653AF">
        <w:rPr>
          <w:b/>
          <w:bCs/>
        </w:rPr>
        <w:t>Appendix 1.</w:t>
      </w:r>
      <w:r w:rsidR="00D46E7F" w:rsidRPr="00E82192">
        <w:t xml:space="preserve"> </w:t>
      </w:r>
      <w:r w:rsidR="00D46E7F" w:rsidRPr="008653AF">
        <w:t>Line-by-line search to retrieve titles and abstracts</w:t>
      </w:r>
      <w:bookmarkEnd w:id="0"/>
      <w:r>
        <w:t>.</w:t>
      </w:r>
    </w:p>
    <w:tbl>
      <w:tblPr>
        <w:tblW w:w="9350" w:type="dxa"/>
        <w:tblCellMar>
          <w:top w:w="15" w:type="dxa"/>
          <w:left w:w="15" w:type="dxa"/>
          <w:bottom w:w="15" w:type="dxa"/>
          <w:right w:w="15" w:type="dxa"/>
        </w:tblCellMar>
        <w:tblLook w:val="04A0" w:firstRow="1" w:lastRow="0" w:firstColumn="1" w:lastColumn="0" w:noHBand="0" w:noVBand="1"/>
      </w:tblPr>
      <w:tblGrid>
        <w:gridCol w:w="1160"/>
        <w:gridCol w:w="8190"/>
      </w:tblGrid>
      <w:tr w:rsidR="00D46E7F" w:rsidRPr="00E82192" w14:paraId="78E5F442" w14:textId="77777777" w:rsidTr="008B166D">
        <w:trPr>
          <w:trHeight w:val="494"/>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00DB7" w14:textId="77777777" w:rsidR="00D46E7F" w:rsidRPr="00E82192" w:rsidRDefault="00D46E7F" w:rsidP="008B166D">
            <w:pPr>
              <w:pStyle w:val="NormalWeb"/>
              <w:spacing w:line="240" w:lineRule="auto"/>
              <w:ind w:firstLine="0"/>
              <w:contextualSpacing/>
              <w:jc w:val="left"/>
            </w:pPr>
            <w:r w:rsidRPr="00E82192">
              <w:rPr>
                <w:color w:val="242424"/>
              </w:rPr>
              <w:t>Line Number</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AE027" w14:textId="77777777" w:rsidR="00D46E7F" w:rsidRPr="00E82192" w:rsidRDefault="00D46E7F" w:rsidP="008B166D">
            <w:pPr>
              <w:pStyle w:val="NormalWeb"/>
              <w:spacing w:line="240" w:lineRule="auto"/>
              <w:ind w:firstLine="0"/>
              <w:contextualSpacing/>
              <w:jc w:val="left"/>
            </w:pPr>
            <w:r w:rsidRPr="00E82192">
              <w:rPr>
                <w:color w:val="242424"/>
              </w:rPr>
              <w:t>Search String</w:t>
            </w:r>
          </w:p>
        </w:tc>
      </w:tr>
      <w:tr w:rsidR="00D46E7F" w:rsidRPr="00E82192" w14:paraId="430DA503" w14:textId="77777777" w:rsidTr="008B166D">
        <w:trPr>
          <w:trHeight w:val="69"/>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87BBE" w14:textId="77777777" w:rsidR="00D46E7F" w:rsidRPr="00E82192" w:rsidRDefault="00D46E7F" w:rsidP="008B166D">
            <w:pPr>
              <w:pStyle w:val="NormalWeb"/>
              <w:spacing w:line="240" w:lineRule="auto"/>
              <w:ind w:firstLine="0"/>
              <w:contextualSpacing/>
              <w:jc w:val="left"/>
            </w:pPr>
            <w:r w:rsidRPr="00E82192">
              <w:rPr>
                <w:color w:val="242424"/>
              </w:rPr>
              <w:t>Line 1</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FF3EE" w14:textId="77777777" w:rsidR="00D46E7F" w:rsidRPr="00E82192" w:rsidRDefault="00D46E7F" w:rsidP="008B166D">
            <w:pPr>
              <w:pStyle w:val="NormalWeb"/>
              <w:spacing w:line="240" w:lineRule="auto"/>
              <w:ind w:firstLine="0"/>
              <w:contextualSpacing/>
              <w:jc w:val="left"/>
            </w:pPr>
            <w:r w:rsidRPr="00E82192">
              <w:rPr>
                <w:color w:val="242424"/>
              </w:rPr>
              <w:t>Adolescent/</w:t>
            </w:r>
          </w:p>
        </w:tc>
      </w:tr>
      <w:tr w:rsidR="00D46E7F" w:rsidRPr="00E82192" w14:paraId="036944A5" w14:textId="77777777" w:rsidTr="008B166D">
        <w:trPr>
          <w:trHeight w:val="159"/>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03CBA" w14:textId="77777777" w:rsidR="00D46E7F" w:rsidRPr="00E82192" w:rsidRDefault="00D46E7F" w:rsidP="008B166D">
            <w:pPr>
              <w:pStyle w:val="NormalWeb"/>
              <w:spacing w:line="240" w:lineRule="auto"/>
              <w:ind w:firstLine="0"/>
              <w:contextualSpacing/>
              <w:jc w:val="left"/>
            </w:pPr>
            <w:r w:rsidRPr="00E82192">
              <w:rPr>
                <w:color w:val="242424"/>
              </w:rPr>
              <w:t>Line 2</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6A734" w14:textId="77777777" w:rsidR="00D46E7F" w:rsidRPr="00E82192" w:rsidRDefault="00D46E7F" w:rsidP="008B166D">
            <w:pPr>
              <w:pStyle w:val="NormalWeb"/>
              <w:spacing w:line="240" w:lineRule="auto"/>
              <w:ind w:firstLine="0"/>
              <w:contextualSpacing/>
              <w:jc w:val="left"/>
            </w:pPr>
            <w:r w:rsidRPr="00E82192">
              <w:rPr>
                <w:color w:val="353535"/>
              </w:rPr>
              <w:t>(adolescent* or teen* or youth).</w:t>
            </w:r>
            <w:proofErr w:type="spellStart"/>
            <w:r w:rsidRPr="00E82192">
              <w:rPr>
                <w:color w:val="353535"/>
              </w:rPr>
              <w:t>ti,ab,kf</w:t>
            </w:r>
            <w:proofErr w:type="spellEnd"/>
            <w:r w:rsidRPr="00E82192">
              <w:rPr>
                <w:color w:val="353535"/>
              </w:rPr>
              <w:t>.</w:t>
            </w:r>
          </w:p>
        </w:tc>
      </w:tr>
      <w:tr w:rsidR="00D46E7F" w:rsidRPr="00E82192" w14:paraId="40888451" w14:textId="77777777" w:rsidTr="008B166D">
        <w:trPr>
          <w:trHeight w:val="15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B1DBE" w14:textId="77777777" w:rsidR="00D46E7F" w:rsidRPr="00E82192" w:rsidRDefault="00D46E7F" w:rsidP="008B166D">
            <w:pPr>
              <w:pStyle w:val="NormalWeb"/>
              <w:spacing w:line="240" w:lineRule="auto"/>
              <w:ind w:firstLine="0"/>
              <w:contextualSpacing/>
              <w:jc w:val="left"/>
            </w:pPr>
            <w:r w:rsidRPr="00E82192">
              <w:rPr>
                <w:color w:val="242424"/>
              </w:rPr>
              <w:t>Line 3</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0FDE2" w14:textId="77777777" w:rsidR="00D46E7F" w:rsidRPr="00E82192" w:rsidRDefault="00D46E7F" w:rsidP="008B166D">
            <w:pPr>
              <w:pStyle w:val="NormalWeb"/>
              <w:spacing w:line="240" w:lineRule="auto"/>
              <w:ind w:firstLine="0"/>
              <w:contextualSpacing/>
              <w:jc w:val="left"/>
            </w:pPr>
            <w:r w:rsidRPr="00E82192">
              <w:rPr>
                <w:color w:val="353535"/>
              </w:rPr>
              <w:t>1 or 2</w:t>
            </w:r>
          </w:p>
        </w:tc>
      </w:tr>
      <w:tr w:rsidR="00D46E7F" w:rsidRPr="00E82192" w14:paraId="5D57FAD9" w14:textId="77777777" w:rsidTr="008B166D">
        <w:trPr>
          <w:trHeight w:val="6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900A0" w14:textId="77777777" w:rsidR="00D46E7F" w:rsidRPr="00E82192" w:rsidRDefault="00D46E7F" w:rsidP="008B166D">
            <w:pPr>
              <w:pStyle w:val="NormalWeb"/>
              <w:spacing w:line="240" w:lineRule="auto"/>
              <w:ind w:firstLine="0"/>
              <w:contextualSpacing/>
              <w:jc w:val="left"/>
            </w:pPr>
            <w:r w:rsidRPr="00E82192">
              <w:rPr>
                <w:color w:val="242424"/>
              </w:rPr>
              <w:t>Line 4</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9D4DE" w14:textId="77777777" w:rsidR="00D46E7F" w:rsidRPr="00E82192" w:rsidRDefault="00D46E7F" w:rsidP="008B166D">
            <w:pPr>
              <w:pStyle w:val="NormalWeb"/>
              <w:spacing w:line="240" w:lineRule="auto"/>
              <w:ind w:firstLine="0"/>
              <w:contextualSpacing/>
              <w:jc w:val="left"/>
            </w:pPr>
            <w:r w:rsidRPr="00E82192">
              <w:rPr>
                <w:color w:val="353535"/>
              </w:rPr>
              <w:t>digital health education/ or health promotion/ or sex education/</w:t>
            </w:r>
          </w:p>
        </w:tc>
      </w:tr>
      <w:tr w:rsidR="00D46E7F" w:rsidRPr="00E82192" w14:paraId="7C2CD4C6" w14:textId="77777777" w:rsidTr="008B166D">
        <w:trPr>
          <w:trHeight w:val="42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F4B80" w14:textId="77777777" w:rsidR="00D46E7F" w:rsidRPr="00E82192" w:rsidRDefault="00D46E7F" w:rsidP="008B166D">
            <w:pPr>
              <w:pStyle w:val="NormalWeb"/>
              <w:spacing w:line="240" w:lineRule="auto"/>
              <w:ind w:firstLine="0"/>
              <w:contextualSpacing/>
              <w:jc w:val="left"/>
            </w:pPr>
            <w:r w:rsidRPr="00E82192">
              <w:rPr>
                <w:color w:val="242424"/>
              </w:rPr>
              <w:t>Line 5</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019DB" w14:textId="77777777" w:rsidR="00D46E7F" w:rsidRPr="00E82192" w:rsidRDefault="00D46E7F" w:rsidP="008B166D">
            <w:pPr>
              <w:pStyle w:val="NormalWeb"/>
              <w:spacing w:line="240" w:lineRule="auto"/>
              <w:ind w:firstLine="0"/>
              <w:contextualSpacing/>
              <w:jc w:val="left"/>
            </w:pPr>
            <w:r w:rsidRPr="00E82192">
              <w:rPr>
                <w:color w:val="353535"/>
              </w:rPr>
              <w:t>((health or reproduction or reproductive or sex or sexual) adj2 (education or promotion or resources or training)).</w:t>
            </w:r>
            <w:proofErr w:type="spellStart"/>
            <w:r w:rsidRPr="00E82192">
              <w:rPr>
                <w:color w:val="353535"/>
              </w:rPr>
              <w:t>ti,ab,kf</w:t>
            </w:r>
            <w:proofErr w:type="spellEnd"/>
          </w:p>
        </w:tc>
      </w:tr>
      <w:tr w:rsidR="00D46E7F" w:rsidRPr="00E82192" w14:paraId="04CD2E83" w14:textId="77777777" w:rsidTr="008B166D">
        <w:trPr>
          <w:trHeight w:val="15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BB7A0" w14:textId="77777777" w:rsidR="00D46E7F" w:rsidRPr="00E82192" w:rsidRDefault="00D46E7F" w:rsidP="008B166D">
            <w:pPr>
              <w:pStyle w:val="NormalWeb"/>
              <w:spacing w:line="240" w:lineRule="auto"/>
              <w:ind w:firstLine="0"/>
              <w:contextualSpacing/>
              <w:jc w:val="left"/>
            </w:pPr>
            <w:r w:rsidRPr="00E82192">
              <w:rPr>
                <w:color w:val="242424"/>
              </w:rPr>
              <w:t>Line 6</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04D2B" w14:textId="77777777" w:rsidR="00D46E7F" w:rsidRPr="00E82192" w:rsidRDefault="00D46E7F" w:rsidP="008B166D">
            <w:pPr>
              <w:pStyle w:val="NormalWeb"/>
              <w:spacing w:line="240" w:lineRule="auto"/>
              <w:ind w:firstLine="0"/>
              <w:contextualSpacing/>
              <w:jc w:val="left"/>
            </w:pPr>
            <w:r w:rsidRPr="00E82192">
              <w:rPr>
                <w:color w:val="353535"/>
              </w:rPr>
              <w:t>4 or 5</w:t>
            </w:r>
          </w:p>
        </w:tc>
      </w:tr>
      <w:tr w:rsidR="00D46E7F" w:rsidRPr="00E82192" w14:paraId="7A95F67E" w14:textId="77777777" w:rsidTr="008B166D">
        <w:trPr>
          <w:trHeight w:val="51"/>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DFA6E" w14:textId="77777777" w:rsidR="00D46E7F" w:rsidRPr="00E82192" w:rsidRDefault="00D46E7F" w:rsidP="008B166D">
            <w:pPr>
              <w:pStyle w:val="NormalWeb"/>
              <w:spacing w:line="240" w:lineRule="auto"/>
              <w:ind w:firstLine="0"/>
              <w:contextualSpacing/>
              <w:jc w:val="left"/>
            </w:pPr>
            <w:r w:rsidRPr="00E82192">
              <w:rPr>
                <w:color w:val="242424"/>
              </w:rPr>
              <w:t>Line 7</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D398F" w14:textId="77777777" w:rsidR="00D46E7F" w:rsidRPr="00E82192" w:rsidRDefault="00D46E7F" w:rsidP="008B166D">
            <w:pPr>
              <w:pStyle w:val="NormalWeb"/>
              <w:spacing w:line="240" w:lineRule="auto"/>
              <w:ind w:firstLine="0"/>
              <w:contextualSpacing/>
              <w:jc w:val="left"/>
            </w:pPr>
            <w:r w:rsidRPr="00E82192">
              <w:rPr>
                <w:color w:val="353535"/>
              </w:rPr>
              <w:t>3 and 6</w:t>
            </w:r>
          </w:p>
        </w:tc>
      </w:tr>
      <w:tr w:rsidR="00D46E7F" w:rsidRPr="00E82192" w14:paraId="26126A42" w14:textId="77777777" w:rsidTr="008B166D">
        <w:trPr>
          <w:trHeight w:val="69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E2DEB" w14:textId="77777777" w:rsidR="00D46E7F" w:rsidRPr="00E82192" w:rsidRDefault="00D46E7F" w:rsidP="008B166D">
            <w:pPr>
              <w:pStyle w:val="NormalWeb"/>
              <w:spacing w:line="240" w:lineRule="auto"/>
              <w:ind w:firstLine="0"/>
              <w:contextualSpacing/>
              <w:jc w:val="left"/>
            </w:pPr>
            <w:r w:rsidRPr="00E82192">
              <w:rPr>
                <w:color w:val="242424"/>
              </w:rPr>
              <w:t>Line 8</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46AD0" w14:textId="77777777" w:rsidR="00D46E7F" w:rsidRPr="00E82192" w:rsidRDefault="00D46E7F" w:rsidP="008B166D">
            <w:pPr>
              <w:pStyle w:val="NormalWeb"/>
              <w:spacing w:line="240" w:lineRule="auto"/>
              <w:ind w:firstLine="0"/>
              <w:contextualSpacing/>
              <w:jc w:val="left"/>
            </w:pPr>
            <w:proofErr w:type="spellStart"/>
            <w:r w:rsidRPr="00E82192">
              <w:rPr>
                <w:color w:val="353535"/>
              </w:rPr>
              <w:t>hiv</w:t>
            </w:r>
            <w:proofErr w:type="spellEnd"/>
            <w:r w:rsidRPr="00E82192">
              <w:rPr>
                <w:color w:val="353535"/>
              </w:rPr>
              <w:t xml:space="preserve"> infections/ or acquired immunodeficiency syndrome/ or sexually transmitted diseases/ or exp sexually transmitted diseases, bacterial/ or chancroid/ or chlamydia infections/ or gonorrhea/ or syphilis/ or sexually transmitted diseases, viral/ or herpes genitalis/ or papillomavirus infections/</w:t>
            </w:r>
          </w:p>
        </w:tc>
      </w:tr>
      <w:tr w:rsidR="00D46E7F" w:rsidRPr="00E82192" w14:paraId="794179BC" w14:textId="77777777" w:rsidTr="008B166D">
        <w:trPr>
          <w:trHeight w:val="402"/>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31E66" w14:textId="77777777" w:rsidR="00D46E7F" w:rsidRPr="00E82192" w:rsidRDefault="00D46E7F" w:rsidP="008B166D">
            <w:pPr>
              <w:pStyle w:val="NormalWeb"/>
              <w:spacing w:line="240" w:lineRule="auto"/>
              <w:ind w:firstLine="0"/>
              <w:contextualSpacing/>
              <w:jc w:val="left"/>
            </w:pPr>
            <w:r w:rsidRPr="00E82192">
              <w:rPr>
                <w:color w:val="242424"/>
              </w:rPr>
              <w:t>Line 9</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20046" w14:textId="77777777" w:rsidR="00D46E7F" w:rsidRPr="00E82192" w:rsidRDefault="00D46E7F" w:rsidP="008B166D">
            <w:pPr>
              <w:pStyle w:val="NormalWeb"/>
              <w:spacing w:line="240" w:lineRule="auto"/>
              <w:ind w:firstLine="0"/>
              <w:contextualSpacing/>
              <w:jc w:val="left"/>
            </w:pPr>
            <w:r w:rsidRPr="00E82192">
              <w:rPr>
                <w:color w:val="353535"/>
              </w:rPr>
              <w:t xml:space="preserve">(aids or </w:t>
            </w:r>
            <w:proofErr w:type="spellStart"/>
            <w:r w:rsidRPr="00E82192">
              <w:rPr>
                <w:color w:val="353535"/>
              </w:rPr>
              <w:t>hiv</w:t>
            </w:r>
            <w:proofErr w:type="spellEnd"/>
            <w:r w:rsidRPr="00E82192">
              <w:rPr>
                <w:color w:val="353535"/>
              </w:rPr>
              <w:t xml:space="preserve"> or (sexually </w:t>
            </w:r>
            <w:proofErr w:type="spellStart"/>
            <w:r w:rsidRPr="00E82192">
              <w:rPr>
                <w:color w:val="353535"/>
              </w:rPr>
              <w:t>adj3</w:t>
            </w:r>
            <w:proofErr w:type="spellEnd"/>
            <w:r w:rsidRPr="00E82192">
              <w:rPr>
                <w:color w:val="353535"/>
              </w:rPr>
              <w:t xml:space="preserve"> transmit*) or chlamydia or gonorrhea or herpes or HPV or papillomavirus or syphilis).</w:t>
            </w:r>
            <w:proofErr w:type="spellStart"/>
            <w:r w:rsidRPr="00E82192">
              <w:rPr>
                <w:color w:val="353535"/>
              </w:rPr>
              <w:t>ti,ab,kf</w:t>
            </w:r>
            <w:proofErr w:type="spellEnd"/>
            <w:r w:rsidRPr="00E82192">
              <w:rPr>
                <w:color w:val="353535"/>
              </w:rPr>
              <w:t>.</w:t>
            </w:r>
          </w:p>
        </w:tc>
      </w:tr>
      <w:tr w:rsidR="00D46E7F" w:rsidRPr="00E82192" w14:paraId="57A6B4F6" w14:textId="77777777" w:rsidTr="008B166D">
        <w:trPr>
          <w:trHeight w:val="25"/>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8083F" w14:textId="77777777" w:rsidR="00D46E7F" w:rsidRPr="00E82192" w:rsidRDefault="00D46E7F" w:rsidP="008B166D">
            <w:pPr>
              <w:pStyle w:val="NormalWeb"/>
              <w:spacing w:line="240" w:lineRule="auto"/>
              <w:ind w:firstLine="0"/>
              <w:contextualSpacing/>
              <w:jc w:val="left"/>
            </w:pPr>
            <w:r w:rsidRPr="00E82192">
              <w:rPr>
                <w:color w:val="242424"/>
              </w:rPr>
              <w:t>Line 10</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148E7" w14:textId="77777777" w:rsidR="00D46E7F" w:rsidRPr="00E82192" w:rsidRDefault="00D46E7F" w:rsidP="008B166D">
            <w:pPr>
              <w:pStyle w:val="NormalWeb"/>
              <w:spacing w:line="240" w:lineRule="auto"/>
              <w:ind w:firstLine="0"/>
              <w:contextualSpacing/>
              <w:jc w:val="left"/>
            </w:pPr>
            <w:r w:rsidRPr="00E82192">
              <w:rPr>
                <w:color w:val="353535"/>
              </w:rPr>
              <w:t>Contraception/</w:t>
            </w:r>
          </w:p>
        </w:tc>
      </w:tr>
      <w:tr w:rsidR="00D46E7F" w:rsidRPr="00E82192" w14:paraId="238093C6" w14:textId="77777777" w:rsidTr="008B166D">
        <w:trPr>
          <w:trHeight w:val="87"/>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9228D" w14:textId="77777777" w:rsidR="00D46E7F" w:rsidRPr="00E82192" w:rsidRDefault="00D46E7F" w:rsidP="008B166D">
            <w:pPr>
              <w:pStyle w:val="NormalWeb"/>
              <w:spacing w:line="240" w:lineRule="auto"/>
              <w:ind w:firstLine="0"/>
              <w:contextualSpacing/>
              <w:jc w:val="left"/>
            </w:pPr>
            <w:r w:rsidRPr="00E82192">
              <w:rPr>
                <w:color w:val="242424"/>
              </w:rPr>
              <w:t>Line 11</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F4541" w14:textId="77777777" w:rsidR="00D46E7F" w:rsidRPr="00E82192" w:rsidRDefault="00D46E7F" w:rsidP="008B166D">
            <w:pPr>
              <w:pStyle w:val="NormalWeb"/>
              <w:spacing w:line="240" w:lineRule="auto"/>
              <w:ind w:firstLine="0"/>
              <w:contextualSpacing/>
              <w:jc w:val="left"/>
            </w:pPr>
            <w:r w:rsidRPr="00E82192">
              <w:rPr>
                <w:color w:val="353535"/>
              </w:rPr>
              <w:t>contraceptive agents/ or exp contraceptives, oral/</w:t>
            </w:r>
          </w:p>
        </w:tc>
      </w:tr>
      <w:tr w:rsidR="00D46E7F" w:rsidRPr="00E82192" w14:paraId="44A0ADE7" w14:textId="77777777" w:rsidTr="008B166D">
        <w:trPr>
          <w:trHeight w:val="177"/>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1DF82" w14:textId="77777777" w:rsidR="00D46E7F" w:rsidRPr="00E82192" w:rsidRDefault="00D46E7F" w:rsidP="008B166D">
            <w:pPr>
              <w:pStyle w:val="NormalWeb"/>
              <w:spacing w:line="240" w:lineRule="auto"/>
              <w:ind w:firstLine="0"/>
              <w:contextualSpacing/>
              <w:jc w:val="left"/>
            </w:pPr>
            <w:r w:rsidRPr="00E82192">
              <w:rPr>
                <w:color w:val="242424"/>
              </w:rPr>
              <w:t>Line 12</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84A21" w14:textId="77777777" w:rsidR="00D46E7F" w:rsidRPr="00E82192" w:rsidRDefault="00D46E7F" w:rsidP="008B166D">
            <w:pPr>
              <w:pStyle w:val="NormalWeb"/>
              <w:spacing w:line="240" w:lineRule="auto"/>
              <w:ind w:firstLine="0"/>
              <w:contextualSpacing/>
              <w:jc w:val="left"/>
            </w:pPr>
            <w:r w:rsidRPr="00E82192">
              <w:rPr>
                <w:color w:val="353535"/>
              </w:rPr>
              <w:t>reproductive behavior/ or contraception behavior/</w:t>
            </w:r>
          </w:p>
        </w:tc>
      </w:tr>
      <w:tr w:rsidR="00D46E7F" w:rsidRPr="00E82192" w14:paraId="6E2690F1" w14:textId="77777777" w:rsidTr="008B166D">
        <w:trPr>
          <w:trHeight w:val="177"/>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C4F8E" w14:textId="77777777" w:rsidR="00D46E7F" w:rsidRPr="00E82192" w:rsidRDefault="00D46E7F" w:rsidP="008B166D">
            <w:pPr>
              <w:pStyle w:val="NormalWeb"/>
              <w:spacing w:line="240" w:lineRule="auto"/>
              <w:ind w:firstLine="0"/>
              <w:contextualSpacing/>
              <w:jc w:val="left"/>
            </w:pPr>
            <w:r w:rsidRPr="00E82192">
              <w:rPr>
                <w:color w:val="242424"/>
              </w:rPr>
              <w:t>Line 13</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4F638" w14:textId="77777777" w:rsidR="00D46E7F" w:rsidRPr="00E82192" w:rsidRDefault="00D46E7F" w:rsidP="008B166D">
            <w:pPr>
              <w:pStyle w:val="NormalWeb"/>
              <w:spacing w:line="240" w:lineRule="auto"/>
              <w:ind w:firstLine="0"/>
              <w:contextualSpacing/>
              <w:jc w:val="left"/>
            </w:pPr>
            <w:r w:rsidRPr="00E82192">
              <w:rPr>
                <w:color w:val="353535"/>
              </w:rPr>
              <w:t>Safe Sex/ or Condoms/</w:t>
            </w:r>
          </w:p>
        </w:tc>
      </w:tr>
      <w:tr w:rsidR="00D46E7F" w:rsidRPr="00E82192" w14:paraId="26F9021B" w14:textId="77777777" w:rsidTr="008B166D">
        <w:trPr>
          <w:trHeight w:val="25"/>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35C25" w14:textId="77777777" w:rsidR="00D46E7F" w:rsidRPr="00E82192" w:rsidRDefault="00D46E7F" w:rsidP="008B166D">
            <w:pPr>
              <w:pStyle w:val="NormalWeb"/>
              <w:spacing w:line="240" w:lineRule="auto"/>
              <w:ind w:firstLine="0"/>
              <w:contextualSpacing/>
              <w:jc w:val="left"/>
            </w:pPr>
            <w:r w:rsidRPr="00E82192">
              <w:rPr>
                <w:color w:val="242424"/>
              </w:rPr>
              <w:t>Line 14</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2D52E" w14:textId="77777777" w:rsidR="00D46E7F" w:rsidRPr="00E82192" w:rsidRDefault="00D46E7F" w:rsidP="008B166D">
            <w:pPr>
              <w:pStyle w:val="NormalWeb"/>
              <w:spacing w:line="240" w:lineRule="auto"/>
              <w:ind w:firstLine="0"/>
              <w:contextualSpacing/>
              <w:jc w:val="left"/>
            </w:pPr>
            <w:r w:rsidRPr="00E82192">
              <w:rPr>
                <w:color w:val="353535"/>
              </w:rPr>
              <w:t xml:space="preserve">((birth adj control) or condom or condoms or </w:t>
            </w:r>
            <w:proofErr w:type="spellStart"/>
            <w:r w:rsidRPr="00E82192">
              <w:rPr>
                <w:color w:val="353535"/>
              </w:rPr>
              <w:t>contracepti</w:t>
            </w:r>
            <w:proofErr w:type="spellEnd"/>
            <w:r w:rsidRPr="00E82192">
              <w:rPr>
                <w:color w:val="353535"/>
              </w:rPr>
              <w:t>* or (safe adj sex)).</w:t>
            </w:r>
            <w:proofErr w:type="spellStart"/>
            <w:r w:rsidRPr="00E82192">
              <w:rPr>
                <w:color w:val="353535"/>
              </w:rPr>
              <w:t>ti,ab,kf</w:t>
            </w:r>
            <w:proofErr w:type="spellEnd"/>
            <w:r w:rsidRPr="00E82192">
              <w:rPr>
                <w:color w:val="353535"/>
              </w:rPr>
              <w:t>.</w:t>
            </w:r>
          </w:p>
        </w:tc>
      </w:tr>
      <w:tr w:rsidR="00D46E7F" w:rsidRPr="00E82192" w14:paraId="46C0E1AB" w14:textId="77777777" w:rsidTr="008B166D">
        <w:trPr>
          <w:trHeight w:val="87"/>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288B8" w14:textId="77777777" w:rsidR="00D46E7F" w:rsidRPr="00E82192" w:rsidRDefault="00D46E7F" w:rsidP="008B166D">
            <w:pPr>
              <w:pStyle w:val="NormalWeb"/>
              <w:spacing w:line="240" w:lineRule="auto"/>
              <w:ind w:firstLine="0"/>
              <w:contextualSpacing/>
              <w:jc w:val="left"/>
            </w:pPr>
            <w:r w:rsidRPr="00E82192">
              <w:rPr>
                <w:color w:val="242424"/>
              </w:rPr>
              <w:t>Line 15</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3DC8C" w14:textId="77777777" w:rsidR="00D46E7F" w:rsidRPr="00E82192" w:rsidRDefault="00D46E7F" w:rsidP="008B166D">
            <w:pPr>
              <w:pStyle w:val="NormalWeb"/>
              <w:spacing w:line="240" w:lineRule="auto"/>
              <w:ind w:firstLine="0"/>
              <w:contextualSpacing/>
              <w:jc w:val="left"/>
            </w:pPr>
            <w:r w:rsidRPr="00E82192">
              <w:rPr>
                <w:color w:val="353535"/>
              </w:rPr>
              <w:t>8 or 9 or 10 or 11 or 12 or 14</w:t>
            </w:r>
          </w:p>
        </w:tc>
      </w:tr>
      <w:tr w:rsidR="00D46E7F" w:rsidRPr="00E82192" w14:paraId="312FB064" w14:textId="77777777" w:rsidTr="008B166D">
        <w:trPr>
          <w:trHeight w:val="87"/>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E2BCB" w14:textId="77777777" w:rsidR="00D46E7F" w:rsidRPr="00E82192" w:rsidRDefault="00D46E7F" w:rsidP="008B166D">
            <w:pPr>
              <w:pStyle w:val="NormalWeb"/>
              <w:spacing w:line="240" w:lineRule="auto"/>
              <w:ind w:firstLine="0"/>
              <w:contextualSpacing/>
              <w:jc w:val="left"/>
            </w:pPr>
            <w:r w:rsidRPr="00E82192">
              <w:rPr>
                <w:color w:val="242424"/>
              </w:rPr>
              <w:t>Line 16</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3004E" w14:textId="77777777" w:rsidR="00D46E7F" w:rsidRPr="00E82192" w:rsidRDefault="00D46E7F" w:rsidP="008B166D">
            <w:pPr>
              <w:pStyle w:val="NormalWeb"/>
              <w:spacing w:line="240" w:lineRule="auto"/>
              <w:ind w:firstLine="0"/>
              <w:contextualSpacing/>
              <w:jc w:val="left"/>
            </w:pPr>
            <w:r w:rsidRPr="00E82192">
              <w:rPr>
                <w:color w:val="353535"/>
              </w:rPr>
              <w:t>7 and 15</w:t>
            </w:r>
          </w:p>
        </w:tc>
      </w:tr>
      <w:tr w:rsidR="00D46E7F" w:rsidRPr="00E82192" w14:paraId="6F7347C7" w14:textId="77777777" w:rsidTr="008B166D">
        <w:trPr>
          <w:trHeight w:val="87"/>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EB024" w14:textId="77777777" w:rsidR="00D46E7F" w:rsidRPr="00E82192" w:rsidRDefault="00D46E7F" w:rsidP="008B166D">
            <w:pPr>
              <w:pStyle w:val="NormalWeb"/>
              <w:spacing w:line="240" w:lineRule="auto"/>
              <w:ind w:firstLine="0"/>
              <w:contextualSpacing/>
              <w:jc w:val="left"/>
            </w:pPr>
            <w:r w:rsidRPr="00E82192">
              <w:rPr>
                <w:color w:val="242424"/>
              </w:rPr>
              <w:t>Line 17</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81751" w14:textId="77777777" w:rsidR="00D46E7F" w:rsidRPr="00E82192" w:rsidRDefault="00D46E7F" w:rsidP="008B166D">
            <w:pPr>
              <w:pStyle w:val="NormalWeb"/>
              <w:spacing w:line="240" w:lineRule="auto"/>
              <w:ind w:firstLine="0"/>
              <w:contextualSpacing/>
              <w:jc w:val="left"/>
            </w:pPr>
            <w:r w:rsidRPr="00E82192">
              <w:rPr>
                <w:color w:val="353535"/>
              </w:rPr>
              <w:t xml:space="preserve">exp </w:t>
            </w:r>
            <w:proofErr w:type="spellStart"/>
            <w:r w:rsidRPr="00E82192">
              <w:rPr>
                <w:color w:val="353535"/>
              </w:rPr>
              <w:t>africa</w:t>
            </w:r>
            <w:proofErr w:type="spellEnd"/>
            <w:r w:rsidRPr="00E82192">
              <w:rPr>
                <w:color w:val="353535"/>
              </w:rPr>
              <w:t>/</w:t>
            </w:r>
          </w:p>
        </w:tc>
      </w:tr>
      <w:tr w:rsidR="00D46E7F" w:rsidRPr="00E82192" w14:paraId="3ADFE810" w14:textId="77777777" w:rsidTr="008B166D">
        <w:trPr>
          <w:trHeight w:val="1266"/>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596D4" w14:textId="77777777" w:rsidR="00D46E7F" w:rsidRPr="00E82192" w:rsidRDefault="00D46E7F" w:rsidP="008B166D">
            <w:pPr>
              <w:pStyle w:val="NormalWeb"/>
              <w:spacing w:line="240" w:lineRule="auto"/>
              <w:ind w:firstLine="0"/>
              <w:contextualSpacing/>
              <w:jc w:val="left"/>
            </w:pPr>
            <w:r w:rsidRPr="00E82192">
              <w:rPr>
                <w:color w:val="242424"/>
              </w:rPr>
              <w:t>Line 18</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80E77" w14:textId="77777777" w:rsidR="00D46E7F" w:rsidRPr="00E82192" w:rsidRDefault="00D46E7F" w:rsidP="008B166D">
            <w:pPr>
              <w:pStyle w:val="NormalWeb"/>
              <w:spacing w:line="240" w:lineRule="auto"/>
              <w:ind w:firstLine="0"/>
              <w:contextualSpacing/>
              <w:jc w:val="left"/>
            </w:pPr>
            <w:r w:rsidRPr="00E82192">
              <w:rPr>
                <w:color w:val="353535"/>
              </w:rPr>
              <w:t xml:space="preserve">(Africa or Angola or Benin or Botswana or Burkina Faso or Burundi or Cabo Verde or Cameroon or Central African Republic or Chad or Comoros or Congo or Cote d'Ivoire or Djibouti or Eritrea or Eswatini or Ethiopia or Gabon or Gambia or Ghana or Accra or Kumasi or Tamale or Sekondi-Takoradi or Guinea or Kenya or </w:t>
            </w:r>
            <w:r w:rsidRPr="00E82192">
              <w:rPr>
                <w:color w:val="353535"/>
              </w:rPr>
              <w:lastRenderedPageBreak/>
              <w:t>Lesotho or Liberia or Madagascar or Malawi or Mali or Mauritania or Mozambique or Namibia or Niger or Nigeria or Rwanda or Sao Tome or Principe or Senegal or Seychelles or Sierra Leone or Somalia or Sudan or Tanzania or Togo or Uganda or Zambia or Zimbabwe).</w:t>
            </w:r>
            <w:proofErr w:type="spellStart"/>
            <w:r w:rsidRPr="00E82192">
              <w:rPr>
                <w:color w:val="353535"/>
              </w:rPr>
              <w:t>ti,ab,kf</w:t>
            </w:r>
            <w:proofErr w:type="spellEnd"/>
            <w:r w:rsidRPr="00E82192">
              <w:rPr>
                <w:color w:val="353535"/>
              </w:rPr>
              <w:t>.</w:t>
            </w:r>
          </w:p>
        </w:tc>
      </w:tr>
      <w:tr w:rsidR="00D46E7F" w:rsidRPr="00E82192" w14:paraId="188E73A5" w14:textId="77777777" w:rsidTr="008B166D">
        <w:trPr>
          <w:trHeight w:val="25"/>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678D1" w14:textId="77777777" w:rsidR="00D46E7F" w:rsidRPr="00E82192" w:rsidRDefault="00D46E7F" w:rsidP="008B166D">
            <w:pPr>
              <w:pStyle w:val="NormalWeb"/>
              <w:spacing w:line="240" w:lineRule="auto"/>
              <w:ind w:firstLine="0"/>
              <w:contextualSpacing/>
              <w:jc w:val="left"/>
            </w:pPr>
            <w:r w:rsidRPr="00E82192">
              <w:rPr>
                <w:color w:val="242424"/>
              </w:rPr>
              <w:lastRenderedPageBreak/>
              <w:t>Line 19</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5BCF2" w14:textId="77777777" w:rsidR="00D46E7F" w:rsidRPr="00E82192" w:rsidRDefault="00D46E7F" w:rsidP="008B166D">
            <w:pPr>
              <w:pStyle w:val="NormalWeb"/>
              <w:spacing w:line="240" w:lineRule="auto"/>
              <w:ind w:firstLine="0"/>
              <w:contextualSpacing/>
              <w:jc w:val="left"/>
            </w:pPr>
            <w:r w:rsidRPr="00E82192">
              <w:rPr>
                <w:color w:val="353535"/>
              </w:rPr>
              <w:t>17 or 18</w:t>
            </w:r>
          </w:p>
        </w:tc>
      </w:tr>
      <w:tr w:rsidR="00D46E7F" w:rsidRPr="00E82192" w14:paraId="7D006F22" w14:textId="77777777" w:rsidTr="008B166D">
        <w:trPr>
          <w:trHeight w:val="51"/>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751B7" w14:textId="77777777" w:rsidR="00D46E7F" w:rsidRPr="00E82192" w:rsidRDefault="00D46E7F" w:rsidP="008B166D">
            <w:pPr>
              <w:pStyle w:val="NormalWeb"/>
              <w:spacing w:line="240" w:lineRule="auto"/>
              <w:ind w:firstLine="0"/>
              <w:contextualSpacing/>
              <w:jc w:val="left"/>
            </w:pPr>
            <w:r w:rsidRPr="00E82192">
              <w:rPr>
                <w:color w:val="242424"/>
              </w:rPr>
              <w:t>Line 20</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6ABFA" w14:textId="77777777" w:rsidR="00D46E7F" w:rsidRPr="00E82192" w:rsidRDefault="00D46E7F" w:rsidP="008B166D">
            <w:pPr>
              <w:pStyle w:val="NormalWeb"/>
              <w:spacing w:line="240" w:lineRule="auto"/>
              <w:ind w:firstLine="0"/>
              <w:contextualSpacing/>
              <w:jc w:val="left"/>
            </w:pPr>
            <w:r w:rsidRPr="00E82192">
              <w:rPr>
                <w:color w:val="353535"/>
              </w:rPr>
              <w:t>16 and 19</w:t>
            </w:r>
          </w:p>
        </w:tc>
      </w:tr>
      <w:tr w:rsidR="00D46E7F" w:rsidRPr="00E82192" w14:paraId="7BA32059" w14:textId="77777777" w:rsidTr="008B166D">
        <w:trPr>
          <w:trHeight w:val="1099"/>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458FA" w14:textId="77777777" w:rsidR="00D46E7F" w:rsidRPr="00E82192" w:rsidRDefault="00D46E7F" w:rsidP="008B166D">
            <w:pPr>
              <w:pStyle w:val="NormalWeb"/>
              <w:spacing w:line="240" w:lineRule="auto"/>
              <w:ind w:firstLine="0"/>
              <w:contextualSpacing/>
              <w:jc w:val="left"/>
            </w:pPr>
            <w:r w:rsidRPr="00E82192">
              <w:rPr>
                <w:color w:val="242424"/>
              </w:rPr>
              <w:t>Line 21</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61867" w14:textId="77777777" w:rsidR="00D46E7F" w:rsidRPr="00E82192" w:rsidRDefault="00D46E7F" w:rsidP="008B166D">
            <w:pPr>
              <w:pStyle w:val="NormalWeb"/>
              <w:spacing w:line="240" w:lineRule="auto"/>
              <w:ind w:firstLine="0"/>
              <w:contextualSpacing/>
              <w:jc w:val="left"/>
            </w:pPr>
            <w:r w:rsidRPr="00E82192">
              <w:rPr>
                <w:color w:val="353535"/>
              </w:rPr>
              <w:t xml:space="preserve">"systematic </w:t>
            </w:r>
            <w:proofErr w:type="spellStart"/>
            <w:r w:rsidRPr="00E82192">
              <w:rPr>
                <w:color w:val="353535"/>
              </w:rPr>
              <w:t>review".pt</w:t>
            </w:r>
            <w:proofErr w:type="spellEnd"/>
            <w:r w:rsidRPr="00E82192">
              <w:rPr>
                <w:color w:val="353535"/>
              </w:rPr>
              <w:t>. or "Systematic Reviews as Topic"/ or "Cochrane Database of Systematic Reviews".</w:t>
            </w:r>
            <w:proofErr w:type="spellStart"/>
            <w:r w:rsidRPr="00E82192">
              <w:rPr>
                <w:color w:val="353535"/>
              </w:rPr>
              <w:t>jn</w:t>
            </w:r>
            <w:proofErr w:type="spellEnd"/>
            <w:r w:rsidRPr="00E82192">
              <w:rPr>
                <w:color w:val="353535"/>
              </w:rPr>
              <w:t>. or (evidence report technology assessment or evidence report technology assessment summary).</w:t>
            </w:r>
            <w:proofErr w:type="spellStart"/>
            <w:r w:rsidRPr="00E82192">
              <w:rPr>
                <w:color w:val="353535"/>
              </w:rPr>
              <w:t>jn.</w:t>
            </w:r>
            <w:proofErr w:type="spellEnd"/>
            <w:r w:rsidRPr="00E82192">
              <w:rPr>
                <w:color w:val="353535"/>
              </w:rPr>
              <w:t xml:space="preserve"> or (((comprehensive* or integrative or mapping or rapid or realist or scoping or systematic or systematical or systematically or </w:t>
            </w:r>
            <w:proofErr w:type="spellStart"/>
            <w:r w:rsidRPr="00E82192">
              <w:rPr>
                <w:color w:val="353535"/>
              </w:rPr>
              <w:t>systematicaly</w:t>
            </w:r>
            <w:proofErr w:type="spellEnd"/>
            <w:r w:rsidRPr="00E82192">
              <w:rPr>
                <w:color w:val="353535"/>
              </w:rPr>
              <w:t xml:space="preserve"> or </w:t>
            </w:r>
            <w:proofErr w:type="spellStart"/>
            <w:r w:rsidRPr="00E82192">
              <w:rPr>
                <w:color w:val="353535"/>
              </w:rPr>
              <w:t>systematicly</w:t>
            </w:r>
            <w:proofErr w:type="spellEnd"/>
            <w:r w:rsidRPr="00E82192">
              <w:rPr>
                <w:color w:val="353535"/>
              </w:rPr>
              <w:t xml:space="preserve"> or umbrella) adj3 (bibliographical or bibliographically or </w:t>
            </w:r>
            <w:proofErr w:type="spellStart"/>
            <w:r w:rsidRPr="00E82192">
              <w:rPr>
                <w:color w:val="353535"/>
              </w:rPr>
              <w:t>bibliographics</w:t>
            </w:r>
            <w:proofErr w:type="spellEnd"/>
            <w:r w:rsidRPr="00E82192">
              <w:rPr>
                <w:color w:val="353535"/>
              </w:rPr>
              <w:t xml:space="preserve"> or literature or review or reviews)) or (state adj3 art adj1 review) or (research adj2 synthesis) or ((data or information) </w:t>
            </w:r>
            <w:proofErr w:type="spellStart"/>
            <w:r w:rsidRPr="00E82192">
              <w:rPr>
                <w:color w:val="353535"/>
              </w:rPr>
              <w:t>adj3</w:t>
            </w:r>
            <w:proofErr w:type="spellEnd"/>
            <w:r w:rsidRPr="00E82192">
              <w:rPr>
                <w:color w:val="353535"/>
              </w:rPr>
              <w:t xml:space="preserve"> synthesis)).</w:t>
            </w:r>
            <w:proofErr w:type="spellStart"/>
            <w:r w:rsidRPr="00E82192">
              <w:rPr>
                <w:color w:val="353535"/>
              </w:rPr>
              <w:t>ti,ab,kf</w:t>
            </w:r>
            <w:proofErr w:type="spellEnd"/>
            <w:r w:rsidRPr="00E82192">
              <w:rPr>
                <w:color w:val="353535"/>
              </w:rPr>
              <w:t xml:space="preserve">. or ((data adj2 (extract or extracting or </w:t>
            </w:r>
            <w:proofErr w:type="spellStart"/>
            <w:r w:rsidRPr="00E82192">
              <w:rPr>
                <w:color w:val="353535"/>
              </w:rPr>
              <w:t>extractings</w:t>
            </w:r>
            <w:proofErr w:type="spellEnd"/>
            <w:r w:rsidRPr="00E82192">
              <w:rPr>
                <w:color w:val="353535"/>
              </w:rPr>
              <w:t xml:space="preserve"> or extraction or extraction)).</w:t>
            </w:r>
            <w:proofErr w:type="spellStart"/>
            <w:r w:rsidRPr="00E82192">
              <w:rPr>
                <w:color w:val="353535"/>
              </w:rPr>
              <w:t>ti,ab,kf</w:t>
            </w:r>
            <w:proofErr w:type="spellEnd"/>
            <w:r w:rsidRPr="00E82192">
              <w:rPr>
                <w:color w:val="353535"/>
              </w:rPr>
              <w:t>. and ("review".</w:t>
            </w:r>
            <w:proofErr w:type="spellStart"/>
            <w:r w:rsidRPr="00E82192">
              <w:rPr>
                <w:color w:val="353535"/>
              </w:rPr>
              <w:t>ti</w:t>
            </w:r>
            <w:proofErr w:type="spellEnd"/>
            <w:r w:rsidRPr="00E82192">
              <w:rPr>
                <w:color w:val="353535"/>
              </w:rPr>
              <w:t>. or "</w:t>
            </w:r>
            <w:proofErr w:type="spellStart"/>
            <w:r w:rsidRPr="00E82192">
              <w:rPr>
                <w:color w:val="353535"/>
              </w:rPr>
              <w:t>review".pt</w:t>
            </w:r>
            <w:proofErr w:type="spellEnd"/>
            <w:r w:rsidRPr="00E82192">
              <w:rPr>
                <w:color w:val="353535"/>
              </w:rPr>
              <w:t>.)) or (((electronic or searched) adj2 database*) and (eligibility or excluded or exclusion or included or inclusion)).</w:t>
            </w:r>
            <w:proofErr w:type="spellStart"/>
            <w:r w:rsidRPr="00E82192">
              <w:rPr>
                <w:color w:val="353535"/>
              </w:rPr>
              <w:t>ti,ab,kf</w:t>
            </w:r>
            <w:proofErr w:type="spellEnd"/>
            <w:r w:rsidRPr="00E82192">
              <w:rPr>
                <w:color w:val="353535"/>
              </w:rPr>
              <w:t xml:space="preserve">. or (overview </w:t>
            </w:r>
            <w:proofErr w:type="spellStart"/>
            <w:r w:rsidRPr="00E82192">
              <w:rPr>
                <w:color w:val="353535"/>
              </w:rPr>
              <w:t>adj4</w:t>
            </w:r>
            <w:proofErr w:type="spellEnd"/>
            <w:r w:rsidRPr="00E82192">
              <w:rPr>
                <w:color w:val="353535"/>
              </w:rPr>
              <w:t xml:space="preserve"> reviews).</w:t>
            </w:r>
            <w:proofErr w:type="spellStart"/>
            <w:r w:rsidRPr="00E82192">
              <w:rPr>
                <w:color w:val="353535"/>
              </w:rPr>
              <w:t>ti,ab,kf</w:t>
            </w:r>
            <w:proofErr w:type="spellEnd"/>
            <w:r w:rsidRPr="00E82192">
              <w:rPr>
                <w:color w:val="353535"/>
              </w:rPr>
              <w:t xml:space="preserve">. or ((review </w:t>
            </w:r>
            <w:proofErr w:type="spellStart"/>
            <w:r w:rsidRPr="00E82192">
              <w:rPr>
                <w:color w:val="353535"/>
              </w:rPr>
              <w:t>adj3</w:t>
            </w:r>
            <w:proofErr w:type="spellEnd"/>
            <w:r w:rsidRPr="00E82192">
              <w:rPr>
                <w:color w:val="353535"/>
              </w:rPr>
              <w:t xml:space="preserve"> (rationale or evidence)).</w:t>
            </w:r>
            <w:proofErr w:type="spellStart"/>
            <w:r w:rsidRPr="00E82192">
              <w:rPr>
                <w:color w:val="353535"/>
              </w:rPr>
              <w:t>ti,ab</w:t>
            </w:r>
            <w:proofErr w:type="spellEnd"/>
            <w:r w:rsidRPr="00E82192">
              <w:rPr>
                <w:color w:val="353535"/>
              </w:rPr>
              <w:t>. and "</w:t>
            </w:r>
            <w:proofErr w:type="spellStart"/>
            <w:r w:rsidRPr="00E82192">
              <w:rPr>
                <w:color w:val="353535"/>
              </w:rPr>
              <w:t>review".pt</w:t>
            </w:r>
            <w:proofErr w:type="spellEnd"/>
            <w:r w:rsidRPr="00E82192">
              <w:rPr>
                <w:color w:val="353535"/>
              </w:rPr>
              <w:t>.) or (PRISMA or (preferred adj1 reporting)).ab. or (</w:t>
            </w:r>
            <w:proofErr w:type="spellStart"/>
            <w:r w:rsidRPr="00E82192">
              <w:rPr>
                <w:color w:val="353535"/>
              </w:rPr>
              <w:t>cinahl</w:t>
            </w:r>
            <w:proofErr w:type="spellEnd"/>
            <w:r w:rsidRPr="00E82192">
              <w:rPr>
                <w:color w:val="353535"/>
              </w:rPr>
              <w:t xml:space="preserve"> or (</w:t>
            </w:r>
            <w:proofErr w:type="spellStart"/>
            <w:r w:rsidRPr="00E82192">
              <w:rPr>
                <w:color w:val="353535"/>
              </w:rPr>
              <w:t>cochrane</w:t>
            </w:r>
            <w:proofErr w:type="spellEnd"/>
            <w:r w:rsidRPr="00E82192">
              <w:rPr>
                <w:color w:val="353535"/>
              </w:rPr>
              <w:t xml:space="preserve"> </w:t>
            </w:r>
            <w:proofErr w:type="spellStart"/>
            <w:r w:rsidRPr="00E82192">
              <w:rPr>
                <w:color w:val="353535"/>
              </w:rPr>
              <w:t>adj3</w:t>
            </w:r>
            <w:proofErr w:type="spellEnd"/>
            <w:r w:rsidRPr="00E82192">
              <w:rPr>
                <w:color w:val="353535"/>
              </w:rPr>
              <w:t xml:space="preserve"> (trial or trials)) or </w:t>
            </w:r>
            <w:proofErr w:type="spellStart"/>
            <w:r w:rsidRPr="00E82192">
              <w:rPr>
                <w:color w:val="353535"/>
              </w:rPr>
              <w:t>embase</w:t>
            </w:r>
            <w:proofErr w:type="spellEnd"/>
            <w:r w:rsidRPr="00E82192">
              <w:rPr>
                <w:color w:val="353535"/>
              </w:rPr>
              <w:t xml:space="preserve"> or </w:t>
            </w:r>
            <w:proofErr w:type="spellStart"/>
            <w:r w:rsidRPr="00E82192">
              <w:rPr>
                <w:color w:val="353535"/>
              </w:rPr>
              <w:t>medline</w:t>
            </w:r>
            <w:proofErr w:type="spellEnd"/>
            <w:r w:rsidRPr="00E82192">
              <w:rPr>
                <w:color w:val="353535"/>
              </w:rPr>
              <w:t xml:space="preserve"> or </w:t>
            </w:r>
            <w:proofErr w:type="spellStart"/>
            <w:r w:rsidRPr="00E82192">
              <w:rPr>
                <w:color w:val="353535"/>
              </w:rPr>
              <w:t>psyclit</w:t>
            </w:r>
            <w:proofErr w:type="spellEnd"/>
            <w:r w:rsidRPr="00E82192">
              <w:rPr>
                <w:color w:val="353535"/>
              </w:rPr>
              <w:t xml:space="preserve"> or (</w:t>
            </w:r>
            <w:proofErr w:type="spellStart"/>
            <w:r w:rsidRPr="00E82192">
              <w:rPr>
                <w:color w:val="353535"/>
              </w:rPr>
              <w:t>psycinfo</w:t>
            </w:r>
            <w:proofErr w:type="spellEnd"/>
            <w:r w:rsidRPr="00E82192">
              <w:rPr>
                <w:color w:val="353535"/>
              </w:rPr>
              <w:t xml:space="preserve"> not (</w:t>
            </w:r>
            <w:proofErr w:type="spellStart"/>
            <w:r w:rsidRPr="00E82192">
              <w:rPr>
                <w:color w:val="353535"/>
              </w:rPr>
              <w:t>psycinfo</w:t>
            </w:r>
            <w:proofErr w:type="spellEnd"/>
            <w:r w:rsidRPr="00E82192">
              <w:rPr>
                <w:color w:val="353535"/>
              </w:rPr>
              <w:t xml:space="preserve"> </w:t>
            </w:r>
            <w:proofErr w:type="spellStart"/>
            <w:r w:rsidRPr="00E82192">
              <w:rPr>
                <w:color w:val="353535"/>
              </w:rPr>
              <w:t>adj1</w:t>
            </w:r>
            <w:proofErr w:type="spellEnd"/>
            <w:r w:rsidRPr="00E82192">
              <w:rPr>
                <w:color w:val="353535"/>
              </w:rPr>
              <w:t xml:space="preserve"> database)) or </w:t>
            </w:r>
            <w:proofErr w:type="spellStart"/>
            <w:r w:rsidRPr="00E82192">
              <w:rPr>
                <w:color w:val="353535"/>
              </w:rPr>
              <w:t>pubmed</w:t>
            </w:r>
            <w:proofErr w:type="spellEnd"/>
            <w:r w:rsidRPr="00E82192">
              <w:rPr>
                <w:color w:val="353535"/>
              </w:rPr>
              <w:t xml:space="preserve"> or </w:t>
            </w:r>
            <w:proofErr w:type="spellStart"/>
            <w:r w:rsidRPr="00E82192">
              <w:rPr>
                <w:color w:val="353535"/>
              </w:rPr>
              <w:t>scopus</w:t>
            </w:r>
            <w:proofErr w:type="spellEnd"/>
            <w:r w:rsidRPr="00E82192">
              <w:rPr>
                <w:color w:val="353535"/>
              </w:rPr>
              <w:t xml:space="preserve"> or (sociological adj1 abstracts) or (web adj2 science)).ab.</w:t>
            </w:r>
          </w:p>
        </w:tc>
      </w:tr>
      <w:tr w:rsidR="00D46E7F" w:rsidRPr="00E82192" w14:paraId="1376B5E9" w14:textId="77777777" w:rsidTr="008B166D">
        <w:trPr>
          <w:trHeight w:val="142"/>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CFCFB" w14:textId="77777777" w:rsidR="00D46E7F" w:rsidRPr="00E82192" w:rsidRDefault="00D46E7F" w:rsidP="008B166D">
            <w:pPr>
              <w:pStyle w:val="NormalWeb"/>
              <w:spacing w:line="240" w:lineRule="auto"/>
              <w:ind w:firstLine="0"/>
              <w:contextualSpacing/>
              <w:jc w:val="left"/>
            </w:pPr>
            <w:r w:rsidRPr="00E82192">
              <w:rPr>
                <w:color w:val="242424"/>
              </w:rPr>
              <w:t>Line 22</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1EC65" w14:textId="77777777" w:rsidR="00D46E7F" w:rsidRPr="00E82192" w:rsidRDefault="00D46E7F" w:rsidP="008B166D">
            <w:pPr>
              <w:pStyle w:val="NormalWeb"/>
              <w:spacing w:line="240" w:lineRule="auto"/>
              <w:ind w:firstLine="0"/>
              <w:contextualSpacing/>
              <w:jc w:val="left"/>
            </w:pPr>
            <w:r w:rsidRPr="00E82192">
              <w:rPr>
                <w:color w:val="353535"/>
              </w:rPr>
              <w:t>20 and 21</w:t>
            </w:r>
          </w:p>
        </w:tc>
      </w:tr>
      <w:tr w:rsidR="00D46E7F" w:rsidRPr="00E82192" w14:paraId="7C521F28" w14:textId="77777777" w:rsidTr="008B166D">
        <w:trPr>
          <w:trHeight w:val="142"/>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2D6F9B" w14:textId="77777777" w:rsidR="00D46E7F" w:rsidRPr="00E82192" w:rsidRDefault="00D46E7F" w:rsidP="008B166D">
            <w:pPr>
              <w:pStyle w:val="NormalWeb"/>
              <w:spacing w:line="240" w:lineRule="auto"/>
              <w:ind w:firstLine="0"/>
              <w:contextualSpacing/>
              <w:jc w:val="left"/>
              <w:rPr>
                <w:color w:val="242424"/>
              </w:rPr>
            </w:pPr>
            <w:r w:rsidRPr="00E82192">
              <w:rPr>
                <w:color w:val="242424"/>
              </w:rPr>
              <w:t>Line 23</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1F5D7C" w14:textId="77777777" w:rsidR="00D46E7F" w:rsidRPr="00E82192" w:rsidRDefault="00D46E7F" w:rsidP="008B166D">
            <w:pPr>
              <w:pStyle w:val="NormalWeb"/>
              <w:spacing w:line="240" w:lineRule="auto"/>
              <w:ind w:firstLine="0"/>
              <w:contextualSpacing/>
              <w:jc w:val="left"/>
              <w:rPr>
                <w:color w:val="353535"/>
              </w:rPr>
            </w:pPr>
            <w:r w:rsidRPr="00E82192">
              <w:rPr>
                <w:color w:val="353535"/>
              </w:rPr>
              <w:t>16 and 21</w:t>
            </w:r>
          </w:p>
        </w:tc>
      </w:tr>
      <w:tr w:rsidR="00D46E7F" w:rsidRPr="00E82192" w14:paraId="732B4831" w14:textId="77777777" w:rsidTr="008B166D">
        <w:trPr>
          <w:trHeight w:val="15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23BD0" w14:textId="77777777" w:rsidR="00D46E7F" w:rsidRPr="00E82192" w:rsidRDefault="00D46E7F" w:rsidP="008B166D">
            <w:pPr>
              <w:pStyle w:val="NormalWeb"/>
              <w:spacing w:line="240" w:lineRule="auto"/>
              <w:ind w:firstLine="0"/>
              <w:contextualSpacing/>
              <w:jc w:val="left"/>
            </w:pPr>
            <w:r w:rsidRPr="00E82192">
              <w:rPr>
                <w:color w:val="242424"/>
              </w:rPr>
              <w:t>Line 24</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D8530" w14:textId="77777777" w:rsidR="00D46E7F" w:rsidRPr="00E82192" w:rsidRDefault="00D46E7F" w:rsidP="008B166D">
            <w:pPr>
              <w:pStyle w:val="NormalWeb"/>
              <w:spacing w:line="240" w:lineRule="auto"/>
              <w:ind w:firstLine="0"/>
              <w:contextualSpacing/>
              <w:jc w:val="left"/>
            </w:pPr>
            <w:r w:rsidRPr="00E82192">
              <w:rPr>
                <w:color w:val="353535"/>
              </w:rPr>
              <w:t>23 not 22</w:t>
            </w:r>
          </w:p>
        </w:tc>
      </w:tr>
      <w:tr w:rsidR="00D46E7F" w:rsidRPr="00E82192" w14:paraId="64C44A63" w14:textId="77777777" w:rsidTr="008B166D">
        <w:trPr>
          <w:trHeight w:val="15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D841F" w14:textId="77777777" w:rsidR="00D46E7F" w:rsidRPr="00E82192" w:rsidRDefault="00D46E7F" w:rsidP="008B166D">
            <w:pPr>
              <w:pStyle w:val="NormalWeb"/>
              <w:spacing w:line="240" w:lineRule="auto"/>
              <w:ind w:firstLine="0"/>
              <w:contextualSpacing/>
              <w:jc w:val="left"/>
            </w:pPr>
            <w:r w:rsidRPr="00E82192">
              <w:rPr>
                <w:color w:val="242424"/>
              </w:rPr>
              <w:t>Line 25</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29113" w14:textId="77777777" w:rsidR="00D46E7F" w:rsidRPr="00E82192" w:rsidRDefault="00D46E7F" w:rsidP="008B166D">
            <w:pPr>
              <w:pStyle w:val="NormalWeb"/>
              <w:spacing w:line="240" w:lineRule="auto"/>
              <w:ind w:firstLine="0"/>
              <w:contextualSpacing/>
              <w:jc w:val="left"/>
            </w:pPr>
            <w:r w:rsidRPr="00E82192">
              <w:rPr>
                <w:color w:val="353535"/>
              </w:rPr>
              <w:t>(20 not 22) and english.la.</w:t>
            </w:r>
          </w:p>
        </w:tc>
      </w:tr>
      <w:tr w:rsidR="00D46E7F" w:rsidRPr="00E82192" w14:paraId="5E744085" w14:textId="77777777" w:rsidTr="008B166D">
        <w:trPr>
          <w:trHeight w:val="15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6928D" w14:textId="77777777" w:rsidR="00D46E7F" w:rsidRPr="00E82192" w:rsidRDefault="00D46E7F" w:rsidP="008B166D">
            <w:pPr>
              <w:pStyle w:val="NormalWeb"/>
              <w:spacing w:line="240" w:lineRule="auto"/>
              <w:ind w:firstLine="0"/>
              <w:contextualSpacing/>
              <w:jc w:val="left"/>
            </w:pPr>
            <w:r w:rsidRPr="00E82192">
              <w:rPr>
                <w:color w:val="242424"/>
              </w:rPr>
              <w:t>Line 26</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11C37" w14:textId="77777777" w:rsidR="00D46E7F" w:rsidRPr="00E82192" w:rsidRDefault="00D46E7F" w:rsidP="008B166D">
            <w:pPr>
              <w:pStyle w:val="NormalWeb"/>
              <w:spacing w:line="240" w:lineRule="auto"/>
              <w:ind w:firstLine="0"/>
              <w:contextualSpacing/>
              <w:jc w:val="left"/>
            </w:pPr>
            <w:r w:rsidRPr="00E82192">
              <w:rPr>
                <w:color w:val="353535"/>
              </w:rPr>
              <w:t>(</w:t>
            </w:r>
            <w:proofErr w:type="spellStart"/>
            <w:r w:rsidRPr="00E82192">
              <w:rPr>
                <w:color w:val="353535"/>
              </w:rPr>
              <w:t>ghana</w:t>
            </w:r>
            <w:proofErr w:type="spellEnd"/>
            <w:r w:rsidRPr="00E82192">
              <w:rPr>
                <w:color w:val="353535"/>
              </w:rPr>
              <w:t>/ or (Ghana or Accra or Kumasi or Tamale or Sekondi-Takoradi).</w:t>
            </w:r>
            <w:proofErr w:type="spellStart"/>
            <w:r w:rsidRPr="00E82192">
              <w:rPr>
                <w:color w:val="353535"/>
              </w:rPr>
              <w:t>ti,ab,kf</w:t>
            </w:r>
            <w:proofErr w:type="spellEnd"/>
            <w:r w:rsidRPr="00E82192">
              <w:rPr>
                <w:color w:val="353535"/>
              </w:rPr>
              <w:t>.) and 25</w:t>
            </w:r>
          </w:p>
        </w:tc>
      </w:tr>
      <w:tr w:rsidR="00D46E7F" w:rsidRPr="00E82192" w14:paraId="3066D5C8" w14:textId="77777777" w:rsidTr="008B166D">
        <w:trPr>
          <w:trHeight w:val="25"/>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C26A7" w14:textId="77777777" w:rsidR="00D46E7F" w:rsidRPr="00E82192" w:rsidRDefault="00D46E7F" w:rsidP="008B166D">
            <w:pPr>
              <w:pStyle w:val="NormalWeb"/>
              <w:spacing w:line="240" w:lineRule="auto"/>
              <w:ind w:firstLine="0"/>
              <w:contextualSpacing/>
              <w:jc w:val="left"/>
            </w:pPr>
            <w:r w:rsidRPr="00E82192">
              <w:rPr>
                <w:color w:val="242424"/>
              </w:rPr>
              <w:t>Line 27</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3A392" w14:textId="77777777" w:rsidR="00D46E7F" w:rsidRPr="00E82192" w:rsidRDefault="00D46E7F" w:rsidP="008B166D">
            <w:pPr>
              <w:pStyle w:val="NormalWeb"/>
              <w:spacing w:line="240" w:lineRule="auto"/>
              <w:ind w:firstLine="0"/>
              <w:contextualSpacing/>
              <w:jc w:val="left"/>
            </w:pPr>
            <w:r w:rsidRPr="00E82192">
              <w:rPr>
                <w:color w:val="353535"/>
              </w:rPr>
              <w:t>25 not 26</w:t>
            </w:r>
          </w:p>
        </w:tc>
      </w:tr>
      <w:tr w:rsidR="00D46E7F" w:rsidRPr="00E82192" w14:paraId="48D1411B" w14:textId="77777777" w:rsidTr="008B166D">
        <w:trPr>
          <w:trHeight w:val="6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426E8" w14:textId="77777777" w:rsidR="00D46E7F" w:rsidRPr="00E82192" w:rsidRDefault="00D46E7F" w:rsidP="008B166D">
            <w:pPr>
              <w:pStyle w:val="NormalWeb"/>
              <w:spacing w:line="240" w:lineRule="auto"/>
              <w:ind w:firstLine="0"/>
              <w:contextualSpacing/>
              <w:jc w:val="left"/>
            </w:pPr>
            <w:r w:rsidRPr="00E82192">
              <w:rPr>
                <w:color w:val="242424"/>
              </w:rPr>
              <w:t>Line 28</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57689" w14:textId="77777777" w:rsidR="00D46E7F" w:rsidRPr="00E82192" w:rsidRDefault="00D46E7F" w:rsidP="008B166D">
            <w:pPr>
              <w:pStyle w:val="NormalWeb"/>
              <w:spacing w:line="240" w:lineRule="auto"/>
              <w:ind w:firstLine="0"/>
              <w:contextualSpacing/>
              <w:jc w:val="left"/>
            </w:pPr>
            <w:r w:rsidRPr="00E82192">
              <w:rPr>
                <w:color w:val="353535"/>
              </w:rPr>
              <w:t>limit 27 to yr="2013 - 2024"</w:t>
            </w:r>
          </w:p>
        </w:tc>
      </w:tr>
      <w:tr w:rsidR="00D46E7F" w:rsidRPr="00E82192" w14:paraId="3B7F9DB4" w14:textId="77777777" w:rsidTr="008B166D">
        <w:trPr>
          <w:trHeight w:val="6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B92C2" w14:textId="77777777" w:rsidR="00D46E7F" w:rsidRPr="00E82192" w:rsidRDefault="00D46E7F" w:rsidP="008B166D">
            <w:pPr>
              <w:pStyle w:val="NormalWeb"/>
              <w:spacing w:line="240" w:lineRule="auto"/>
              <w:ind w:firstLine="0"/>
              <w:contextualSpacing/>
              <w:jc w:val="left"/>
            </w:pPr>
            <w:r w:rsidRPr="00E82192">
              <w:rPr>
                <w:color w:val="242424"/>
              </w:rPr>
              <w:t>Line 29</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9F02D" w14:textId="77777777" w:rsidR="00D46E7F" w:rsidRPr="00E82192" w:rsidRDefault="00D46E7F" w:rsidP="008B166D">
            <w:pPr>
              <w:pStyle w:val="NormalWeb"/>
              <w:spacing w:line="240" w:lineRule="auto"/>
              <w:ind w:firstLine="0"/>
              <w:contextualSpacing/>
              <w:jc w:val="left"/>
            </w:pPr>
            <w:r w:rsidRPr="00E82192">
              <w:rPr>
                <w:color w:val="353535"/>
              </w:rPr>
              <w:t>limit 27 to yr="2003 - 2012"</w:t>
            </w:r>
          </w:p>
        </w:tc>
      </w:tr>
      <w:tr w:rsidR="00D46E7F" w:rsidRPr="00E82192" w14:paraId="459C0192" w14:textId="77777777" w:rsidTr="008B166D">
        <w:trPr>
          <w:trHeight w:val="6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1D470" w14:textId="77777777" w:rsidR="00D46E7F" w:rsidRPr="00E82192" w:rsidRDefault="00D46E7F" w:rsidP="008B166D">
            <w:pPr>
              <w:pStyle w:val="NormalWeb"/>
              <w:spacing w:line="240" w:lineRule="auto"/>
              <w:ind w:firstLine="0"/>
              <w:contextualSpacing/>
              <w:jc w:val="left"/>
            </w:pPr>
            <w:r w:rsidRPr="00E82192">
              <w:rPr>
                <w:color w:val="242424"/>
              </w:rPr>
              <w:t>Line 30</w:t>
            </w:r>
          </w:p>
        </w:tc>
        <w:tc>
          <w:tcPr>
            <w:tcW w:w="8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FA28D" w14:textId="77777777" w:rsidR="00D46E7F" w:rsidRPr="00E82192" w:rsidRDefault="00D46E7F" w:rsidP="008B166D">
            <w:pPr>
              <w:pStyle w:val="NormalWeb"/>
              <w:spacing w:line="240" w:lineRule="auto"/>
              <w:ind w:firstLine="0"/>
              <w:contextualSpacing/>
              <w:jc w:val="left"/>
            </w:pPr>
            <w:r w:rsidRPr="00E82192">
              <w:rPr>
                <w:color w:val="353535"/>
              </w:rPr>
              <w:t>limit 27 to yr="1993 - 2002"</w:t>
            </w:r>
          </w:p>
        </w:tc>
      </w:tr>
    </w:tbl>
    <w:p w14:paraId="5D158D2B" w14:textId="77777777" w:rsidR="00B64584" w:rsidRDefault="00B64584"/>
    <w:sectPr w:rsidR="00B645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E7F"/>
    <w:rsid w:val="000C3A7C"/>
    <w:rsid w:val="003961C3"/>
    <w:rsid w:val="00543AD6"/>
    <w:rsid w:val="0061139B"/>
    <w:rsid w:val="008653AF"/>
    <w:rsid w:val="00B64584"/>
    <w:rsid w:val="00D46E7F"/>
    <w:rsid w:val="00D62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76EEB"/>
  <w15:chartTrackingRefBased/>
  <w15:docId w15:val="{58FD49D3-C42B-40D8-9B1C-203F3E1ED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E7F"/>
    <w:pPr>
      <w:spacing w:after="0" w:line="480" w:lineRule="auto"/>
      <w:ind w:firstLine="720"/>
      <w:jc w:val="both"/>
    </w:pPr>
    <w:rPr>
      <w:rFonts w:ascii="Times New Roman" w:eastAsia="Times New Roman" w:hAnsi="Times New Roman" w:cs="Times New Roman"/>
      <w:kern w:val="0"/>
      <w:sz w:val="24"/>
      <w:szCs w:val="24"/>
    </w:rPr>
  </w:style>
  <w:style w:type="paragraph" w:styleId="Heading1">
    <w:name w:val="heading 1"/>
    <w:basedOn w:val="Normal"/>
    <w:next w:val="Normal"/>
    <w:link w:val="Heading1Char"/>
    <w:uiPriority w:val="9"/>
    <w:qFormat/>
    <w:rsid w:val="00D46E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6E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6E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6E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6E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6E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6E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6E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6E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E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6E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6E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6E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6E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6E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6E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6E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6E7F"/>
    <w:rPr>
      <w:rFonts w:eastAsiaTheme="majorEastAsia" w:cstheme="majorBidi"/>
      <w:color w:val="272727" w:themeColor="text1" w:themeTint="D8"/>
    </w:rPr>
  </w:style>
  <w:style w:type="paragraph" w:styleId="Title">
    <w:name w:val="Title"/>
    <w:basedOn w:val="Normal"/>
    <w:next w:val="Normal"/>
    <w:link w:val="TitleChar"/>
    <w:uiPriority w:val="10"/>
    <w:qFormat/>
    <w:rsid w:val="00D46E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6E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6E7F"/>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6E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6E7F"/>
    <w:pPr>
      <w:spacing w:before="160"/>
      <w:jc w:val="center"/>
    </w:pPr>
    <w:rPr>
      <w:i/>
      <w:iCs/>
      <w:color w:val="404040" w:themeColor="text1" w:themeTint="BF"/>
    </w:rPr>
  </w:style>
  <w:style w:type="character" w:customStyle="1" w:styleId="QuoteChar">
    <w:name w:val="Quote Char"/>
    <w:basedOn w:val="DefaultParagraphFont"/>
    <w:link w:val="Quote"/>
    <w:uiPriority w:val="29"/>
    <w:rsid w:val="00D46E7F"/>
    <w:rPr>
      <w:i/>
      <w:iCs/>
      <w:color w:val="404040" w:themeColor="text1" w:themeTint="BF"/>
    </w:rPr>
  </w:style>
  <w:style w:type="paragraph" w:styleId="ListParagraph">
    <w:name w:val="List Paragraph"/>
    <w:basedOn w:val="Normal"/>
    <w:uiPriority w:val="34"/>
    <w:qFormat/>
    <w:rsid w:val="00D46E7F"/>
    <w:pPr>
      <w:ind w:left="720"/>
      <w:contextualSpacing/>
    </w:pPr>
  </w:style>
  <w:style w:type="character" w:styleId="IntenseEmphasis">
    <w:name w:val="Intense Emphasis"/>
    <w:basedOn w:val="DefaultParagraphFont"/>
    <w:uiPriority w:val="21"/>
    <w:qFormat/>
    <w:rsid w:val="00D46E7F"/>
    <w:rPr>
      <w:i/>
      <w:iCs/>
      <w:color w:val="0F4761" w:themeColor="accent1" w:themeShade="BF"/>
    </w:rPr>
  </w:style>
  <w:style w:type="paragraph" w:styleId="IntenseQuote">
    <w:name w:val="Intense Quote"/>
    <w:basedOn w:val="Normal"/>
    <w:next w:val="Normal"/>
    <w:link w:val="IntenseQuoteChar"/>
    <w:uiPriority w:val="30"/>
    <w:qFormat/>
    <w:rsid w:val="00D46E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6E7F"/>
    <w:rPr>
      <w:i/>
      <w:iCs/>
      <w:color w:val="0F4761" w:themeColor="accent1" w:themeShade="BF"/>
    </w:rPr>
  </w:style>
  <w:style w:type="character" w:styleId="IntenseReference">
    <w:name w:val="Intense Reference"/>
    <w:basedOn w:val="DefaultParagraphFont"/>
    <w:uiPriority w:val="32"/>
    <w:qFormat/>
    <w:rsid w:val="00D46E7F"/>
    <w:rPr>
      <w:b/>
      <w:bCs/>
      <w:smallCaps/>
      <w:color w:val="0F4761" w:themeColor="accent1" w:themeShade="BF"/>
      <w:spacing w:val="5"/>
    </w:rPr>
  </w:style>
  <w:style w:type="paragraph" w:styleId="NormalWeb">
    <w:name w:val="Normal (Web)"/>
    <w:basedOn w:val="Normal"/>
    <w:uiPriority w:val="99"/>
    <w:rsid w:val="00D46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1</Words>
  <Characters>2862</Characters>
  <Application>Microsoft Office Word</Application>
  <DocSecurity>0</DocSecurity>
  <Lines>23</Lines>
  <Paragraphs>6</Paragraphs>
  <ScaleCrop>false</ScaleCrop>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Ocrah, Martina</dc:creator>
  <cp:keywords/>
  <dc:description/>
  <cp:lastModifiedBy>Editor</cp:lastModifiedBy>
  <cp:revision>2</cp:revision>
  <dcterms:created xsi:type="dcterms:W3CDTF">2024-10-21T13:11:00Z</dcterms:created>
  <dcterms:modified xsi:type="dcterms:W3CDTF">2025-02-18T06:59:00Z</dcterms:modified>
</cp:coreProperties>
</file>